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D877A" w14:textId="77777777" w:rsidR="006738ED" w:rsidRPr="00DF0D29" w:rsidRDefault="006738ED" w:rsidP="006738ED">
      <w:pPr>
        <w:spacing w:line="480" w:lineRule="auto"/>
        <w:rPr>
          <w:b/>
          <w:bCs/>
        </w:rPr>
      </w:pPr>
      <w:r>
        <w:rPr>
          <w:b/>
          <w:bCs/>
        </w:rPr>
        <w:t xml:space="preserve">6. </w:t>
      </w:r>
      <w:r w:rsidRPr="00DF0D29">
        <w:rPr>
          <w:b/>
          <w:bCs/>
        </w:rPr>
        <w:t>Appendix A</w:t>
      </w:r>
    </w:p>
    <w:p w14:paraId="5AC7BF3F" w14:textId="31312D88" w:rsidR="00C922A4" w:rsidRDefault="006738ED" w:rsidP="006738ED">
      <w:pPr>
        <w:spacing w:line="480" w:lineRule="auto"/>
        <w:rPr>
          <w:b/>
          <w:bCs/>
        </w:rPr>
      </w:pPr>
      <w:r w:rsidRPr="00A61B51">
        <w:rPr>
          <w:b/>
          <w:bCs/>
        </w:rPr>
        <w:t xml:space="preserve">Appendix Table 1: </w:t>
      </w:r>
      <w:r w:rsidR="00C922A4" w:rsidRPr="00C922A4">
        <w:t>Model fit statistics showing model fit as defined using Bayesian information criteria under different modeling assumptions.</w:t>
      </w:r>
      <w:r w:rsidR="00C922A4">
        <w:rPr>
          <w:b/>
          <w:bCs/>
        </w:rPr>
        <w:t xml:space="preserve"> 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3220"/>
        <w:gridCol w:w="1300"/>
        <w:gridCol w:w="1300"/>
        <w:gridCol w:w="1300"/>
        <w:gridCol w:w="1300"/>
        <w:gridCol w:w="1300"/>
      </w:tblGrid>
      <w:tr w:rsidR="00C922A4" w14:paraId="045B5FCD" w14:textId="77777777" w:rsidTr="00C922A4">
        <w:trPr>
          <w:trHeight w:val="17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1BD57" w14:textId="77777777" w:rsidR="00C922A4" w:rsidRDefault="00C922A4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195C43" w14:textId="77777777" w:rsidR="00C922A4" w:rsidRDefault="00C922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ingle Class Solu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5763D" w14:textId="77777777" w:rsidR="00C922A4" w:rsidRDefault="00C922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wo Classes, Both Normally Distribu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C604C3" w14:textId="77777777" w:rsidR="00C922A4" w:rsidRDefault="00C922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Two Classes, One Gamma Distribu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B17766" w14:textId="77777777" w:rsidR="00C922A4" w:rsidRDefault="00C922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ree Normally Distributed Clas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E2D43" w14:textId="77777777" w:rsidR="00C922A4" w:rsidRDefault="00C922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ree Classes, One Gamma Distributed</w:t>
            </w:r>
          </w:p>
        </w:tc>
      </w:tr>
      <w:tr w:rsidR="00C922A4" w14:paraId="43AC36CF" w14:textId="77777777" w:rsidTr="00C922A4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E3B6" w14:textId="77777777" w:rsidR="00C922A4" w:rsidRDefault="00C922A4">
            <w:pPr>
              <w:rPr>
                <w:color w:val="000000"/>
              </w:rPr>
            </w:pPr>
            <w:r>
              <w:rPr>
                <w:color w:val="000000"/>
              </w:rPr>
              <w:t>Bayesian Information Criter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8559" w14:textId="77777777" w:rsidR="00C922A4" w:rsidRDefault="00C922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977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8512" w14:textId="77777777" w:rsidR="00C922A4" w:rsidRDefault="00C922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104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BFEE" w14:textId="77777777" w:rsidR="00C922A4" w:rsidRDefault="00C922A4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05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F6BC" w14:textId="77777777" w:rsidR="00C922A4" w:rsidRDefault="00C922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116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6C02" w14:textId="77777777" w:rsidR="00C922A4" w:rsidRDefault="00C922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059.86</w:t>
            </w:r>
          </w:p>
        </w:tc>
      </w:tr>
      <w:tr w:rsidR="00C922A4" w14:paraId="5F3C8735" w14:textId="77777777" w:rsidTr="00C922A4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F71E0" w14:textId="77777777" w:rsidR="00C922A4" w:rsidRDefault="00C922A4">
            <w:pPr>
              <w:rPr>
                <w:color w:val="000000"/>
              </w:rPr>
            </w:pPr>
            <w:r>
              <w:rPr>
                <w:color w:val="000000"/>
              </w:rPr>
              <w:t>Change in B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06D94" w14:textId="77777777" w:rsidR="00C922A4" w:rsidRDefault="00C922A4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87A04" w14:textId="77777777" w:rsidR="00C922A4" w:rsidRDefault="00C922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872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DCE95" w14:textId="77777777" w:rsidR="00C922A4" w:rsidRDefault="00C922A4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926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B0FE2" w14:textId="77777777" w:rsidR="00C922A4" w:rsidRDefault="00C922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86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D1E34" w14:textId="77777777" w:rsidR="00C922A4" w:rsidRDefault="00C922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917.15</w:t>
            </w:r>
          </w:p>
        </w:tc>
      </w:tr>
    </w:tbl>
    <w:p w14:paraId="577AE7AF" w14:textId="0C871D41" w:rsidR="00C922A4" w:rsidRPr="00C922A4" w:rsidRDefault="00C922A4" w:rsidP="006738ED">
      <w:pPr>
        <w:spacing w:line="480" w:lineRule="auto"/>
        <w:rPr>
          <w:sz w:val="21"/>
          <w:szCs w:val="21"/>
        </w:rPr>
      </w:pPr>
      <w:r w:rsidRPr="00C922A4">
        <w:rPr>
          <w:b/>
          <w:bCs/>
          <w:sz w:val="21"/>
          <w:szCs w:val="21"/>
        </w:rPr>
        <w:t xml:space="preserve">Note: </w:t>
      </w:r>
      <w:r w:rsidRPr="00C922A4">
        <w:rPr>
          <w:sz w:val="21"/>
          <w:szCs w:val="21"/>
        </w:rPr>
        <w:t>A smaller BIC is perceived as a better overall model fit. Change in BIC reflects difference from the single class solution and, therefore, a more negative number indicates a better overall model fit.</w:t>
      </w:r>
    </w:p>
    <w:p w14:paraId="0379CEB3" w14:textId="77777777" w:rsidR="00C922A4" w:rsidRDefault="00C922A4" w:rsidP="006738ED">
      <w:pPr>
        <w:spacing w:line="480" w:lineRule="auto"/>
        <w:rPr>
          <w:b/>
          <w:bCs/>
        </w:rPr>
      </w:pPr>
    </w:p>
    <w:p w14:paraId="56D4388F" w14:textId="77777777" w:rsidR="00C922A4" w:rsidRDefault="00C922A4" w:rsidP="006738ED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4EC31C13" w14:textId="7C013ED4" w:rsidR="006738ED" w:rsidRPr="00A61B51" w:rsidRDefault="00C922A4" w:rsidP="006738ED">
      <w:pPr>
        <w:spacing w:line="480" w:lineRule="auto"/>
      </w:pPr>
      <w:r w:rsidRPr="00A61B51">
        <w:rPr>
          <w:b/>
          <w:bCs/>
        </w:rPr>
        <w:lastRenderedPageBreak/>
        <w:t xml:space="preserve">Appendix Table </w:t>
      </w:r>
      <w:r>
        <w:rPr>
          <w:b/>
          <w:bCs/>
        </w:rPr>
        <w:t>2</w:t>
      </w:r>
      <w:r w:rsidRPr="00A61B51">
        <w:rPr>
          <w:b/>
          <w:bCs/>
        </w:rPr>
        <w:t xml:space="preserve">: </w:t>
      </w:r>
      <w:r w:rsidR="006738ED" w:rsidRPr="00A61B51">
        <w:t xml:space="preserve">Multivariable-adjusted finite mixture model examining predictors of the class membership for heightened glial fibrillary acidic protein volume in responders </w:t>
      </w:r>
      <w:r w:rsidR="00640700">
        <w:t>in the Normal Class</w:t>
      </w:r>
    </w:p>
    <w:tbl>
      <w:tblPr>
        <w:tblW w:w="8452" w:type="dxa"/>
        <w:tblLook w:val="04A0" w:firstRow="1" w:lastRow="0" w:firstColumn="1" w:lastColumn="0" w:noHBand="0" w:noVBand="1"/>
      </w:tblPr>
      <w:tblGrid>
        <w:gridCol w:w="4320"/>
        <w:gridCol w:w="1300"/>
        <w:gridCol w:w="1940"/>
        <w:gridCol w:w="892"/>
      </w:tblGrid>
      <w:tr w:rsidR="006738ED" w14:paraId="3D01494B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8ED0E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AF7FF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proofErr w:type="spellStart"/>
            <w:r w:rsidRPr="00A61B51">
              <w:rPr>
                <w:color w:val="000000"/>
              </w:rPr>
              <w:t>aO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8B72C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95% C.I.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7DC0B" w14:textId="3D52A6FB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P</w:t>
            </w:r>
            <w:r w:rsidR="00720F18">
              <w:rPr>
                <w:color w:val="000000"/>
              </w:rPr>
              <w:t xml:space="preserve"> value</w:t>
            </w:r>
          </w:p>
        </w:tc>
      </w:tr>
      <w:tr w:rsidR="006738ED" w14:paraId="242B7641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9E08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Age,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864D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1.1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194F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1.097-1.2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9D4E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&lt;0.001</w:t>
            </w:r>
          </w:p>
        </w:tc>
      </w:tr>
      <w:tr w:rsidR="006738ED" w14:paraId="252D5FC8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68F1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AA69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2.6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5537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629-10.9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D500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186</w:t>
            </w:r>
          </w:p>
        </w:tc>
      </w:tr>
      <w:tr w:rsidR="006738ED" w14:paraId="01822AED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3C05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66C7" w14:textId="77777777" w:rsidR="006738ED" w:rsidRPr="00A61B51" w:rsidRDefault="006738ED" w:rsidP="00AC6BDD"/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CDC3" w14:textId="77777777" w:rsidR="006738ED" w:rsidRPr="00A61B51" w:rsidRDefault="006738ED" w:rsidP="00AC6BDD">
            <w:pPr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9A23" w14:textId="77777777" w:rsidR="006738ED" w:rsidRPr="00A61B51" w:rsidRDefault="006738ED" w:rsidP="00AC6BDD">
            <w:pPr>
              <w:jc w:val="right"/>
            </w:pPr>
          </w:p>
        </w:tc>
      </w:tr>
      <w:tr w:rsidR="006738ED" w14:paraId="6E370719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8363" w14:textId="77777777" w:rsidR="006738ED" w:rsidRPr="00A61B51" w:rsidRDefault="006738ED" w:rsidP="00AC6BDD">
            <w:pPr>
              <w:ind w:firstLineChars="100" w:firstLine="240"/>
              <w:rPr>
                <w:color w:val="000000"/>
              </w:rPr>
            </w:pPr>
            <w:r w:rsidRPr="00A61B51">
              <w:rPr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5D22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3.4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C395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995-12.0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09FD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051</w:t>
            </w:r>
          </w:p>
        </w:tc>
      </w:tr>
      <w:tr w:rsidR="006738ED" w14:paraId="4A724ED0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4244" w14:textId="77777777" w:rsidR="006738ED" w:rsidRPr="00A61B51" w:rsidRDefault="006738ED" w:rsidP="00AC6BDD">
            <w:pPr>
              <w:ind w:firstLineChars="100" w:firstLine="240"/>
              <w:rPr>
                <w:color w:val="000000"/>
              </w:rPr>
            </w:pPr>
            <w:r w:rsidRPr="00A61B51">
              <w:rPr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1207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5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82E3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008-32.7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3155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755</w:t>
            </w:r>
          </w:p>
        </w:tc>
      </w:tr>
      <w:tr w:rsidR="006738ED" w14:paraId="621A7B73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5F9A" w14:textId="77777777" w:rsidR="006738ED" w:rsidRPr="00A61B51" w:rsidRDefault="006738ED" w:rsidP="00AC6BDD">
            <w:pPr>
              <w:ind w:firstLineChars="100" w:firstLine="240"/>
              <w:rPr>
                <w:color w:val="000000"/>
              </w:rPr>
            </w:pPr>
            <w:r w:rsidRPr="00A61B51">
              <w:rPr>
                <w:color w:val="000000"/>
              </w:rPr>
              <w:t>Hispa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48DA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1.0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859F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381-3.0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07F7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889</w:t>
            </w:r>
          </w:p>
        </w:tc>
      </w:tr>
      <w:tr w:rsidR="006738ED" w14:paraId="7E7FD897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DA1F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Height, 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ADF4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9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498D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913-0.9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6CE1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007</w:t>
            </w:r>
          </w:p>
        </w:tc>
      </w:tr>
      <w:tr w:rsidR="006738ED" w14:paraId="3942B28C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056E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Body Mass, kg/m</w:t>
            </w:r>
            <w:r w:rsidRPr="00A61B51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0815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9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CD2A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864-0.9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C5A8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001</w:t>
            </w:r>
          </w:p>
        </w:tc>
      </w:tr>
      <w:tr w:rsidR="006738ED" w14:paraId="54F51463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69B8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Exposure Duration, Ln-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8EE8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9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5D09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983-1.0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D466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648</w:t>
            </w:r>
          </w:p>
        </w:tc>
      </w:tr>
      <w:tr w:rsidR="006738ED" w14:paraId="46DC951E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F0CE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Dust Clou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FCAF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7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83FE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368-1.5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6684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417</w:t>
            </w:r>
          </w:p>
        </w:tc>
      </w:tr>
      <w:tr w:rsidR="006738ED" w14:paraId="5A24AC44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7E76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No Supervisory W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3CA6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7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8697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376-1.4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4A56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389</w:t>
            </w:r>
          </w:p>
        </w:tc>
      </w:tr>
      <w:tr w:rsidR="006738ED" w14:paraId="71AAA6FA" w14:textId="77777777" w:rsidTr="00AC6BDD">
        <w:trPr>
          <w:trHeight w:val="369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A38A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Post-Traumatic Stress Disorder, Sympto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C21F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1.0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E2B3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99-1.1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B2C9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096</w:t>
            </w:r>
          </w:p>
        </w:tc>
      </w:tr>
      <w:tr w:rsidR="006738ED" w14:paraId="06BAFABD" w14:textId="77777777" w:rsidTr="00AC6BDD">
        <w:trPr>
          <w:trHeight w:val="87"/>
        </w:trPr>
        <w:tc>
          <w:tcPr>
            <w:tcW w:w="4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BC7B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Stro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97AC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5.3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64EC" w14:textId="5567E3B3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1.445-93</w:t>
            </w:r>
            <w:r w:rsidR="00322245">
              <w:rPr>
                <w:color w:val="000000"/>
              </w:rPr>
              <w:t>,</w:t>
            </w:r>
            <w:r w:rsidRPr="00A61B51">
              <w:rPr>
                <w:color w:val="000000"/>
              </w:rPr>
              <w:t>942.6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777E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012</w:t>
            </w:r>
          </w:p>
        </w:tc>
      </w:tr>
      <w:tr w:rsidR="006738ED" w14:paraId="6F3BF034" w14:textId="77777777" w:rsidTr="00AC6BDD">
        <w:trPr>
          <w:trHeight w:val="87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1CF98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Cardiovascular Dise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D721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1.2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AEFD1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748-1.0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F152C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383</w:t>
            </w:r>
          </w:p>
        </w:tc>
      </w:tr>
    </w:tbl>
    <w:p w14:paraId="697AF612" w14:textId="25138F7C" w:rsidR="006738ED" w:rsidRPr="00A61B51" w:rsidRDefault="00720F18" w:rsidP="006738ED">
      <w:pPr>
        <w:spacing w:line="480" w:lineRule="auto"/>
      </w:pPr>
      <w:r>
        <w:t xml:space="preserve">Note: </w:t>
      </w:r>
      <w:proofErr w:type="spellStart"/>
      <w:r>
        <w:t>aOR</w:t>
      </w:r>
      <w:proofErr w:type="spellEnd"/>
      <w:r>
        <w:t xml:space="preserve">= adjusted odd ratio. </w:t>
      </w:r>
      <w:r w:rsidR="00A372AE">
        <w:t>Estimates are significant p≤0.001.</w:t>
      </w:r>
    </w:p>
    <w:p w14:paraId="333FB060" w14:textId="77777777" w:rsidR="00A372AE" w:rsidRDefault="00A372AE">
      <w:pPr>
        <w:rPr>
          <w:b/>
          <w:bCs/>
        </w:rPr>
      </w:pPr>
      <w:r>
        <w:rPr>
          <w:b/>
          <w:bCs/>
        </w:rPr>
        <w:br w:type="page"/>
      </w:r>
    </w:p>
    <w:p w14:paraId="2D3F020F" w14:textId="299144FD" w:rsidR="006738ED" w:rsidRPr="00DF0D29" w:rsidRDefault="006738ED" w:rsidP="006738ED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Appendix </w:t>
      </w:r>
      <w:r w:rsidRPr="00DF0D29">
        <w:rPr>
          <w:b/>
          <w:bCs/>
        </w:rPr>
        <w:t>Table</w:t>
      </w:r>
      <w:r w:rsidR="00C922A4">
        <w:rPr>
          <w:b/>
          <w:bCs/>
        </w:rPr>
        <w:t xml:space="preserve"> 3</w:t>
      </w:r>
      <w:r w:rsidRPr="00DF0D29">
        <w:rPr>
          <w:b/>
          <w:bCs/>
        </w:rPr>
        <w:t xml:space="preserve">: </w:t>
      </w:r>
      <w:r w:rsidRPr="00DF0D29">
        <w:t xml:space="preserve">Symptom-specific </w:t>
      </w:r>
      <w:r w:rsidR="00640700">
        <w:t>predictors</w:t>
      </w:r>
      <w:r w:rsidR="00640700" w:rsidRPr="00DF0D29">
        <w:t xml:space="preserve"> </w:t>
      </w:r>
      <w:r w:rsidRPr="00DF0D29">
        <w:t xml:space="preserve">examining the distribution volume of glial fibrillary acidic protein, in </w:t>
      </w:r>
      <w:proofErr w:type="spellStart"/>
      <w:r w:rsidRPr="00DF0D29">
        <w:t>pg</w:t>
      </w:r>
      <w:proofErr w:type="spellEnd"/>
      <w:r w:rsidRPr="00DF0D29">
        <w:t>/ml, in plasma</w:t>
      </w:r>
    </w:p>
    <w:p w14:paraId="653EB40B" w14:textId="77777777" w:rsidR="006738ED" w:rsidRPr="00DF0D29" w:rsidRDefault="006738ED" w:rsidP="006738ED"/>
    <w:tbl>
      <w:tblPr>
        <w:tblW w:w="10001" w:type="dxa"/>
        <w:tblLook w:val="04A0" w:firstRow="1" w:lastRow="0" w:firstColumn="1" w:lastColumn="0" w:noHBand="0" w:noVBand="1"/>
      </w:tblPr>
      <w:tblGrid>
        <w:gridCol w:w="2940"/>
        <w:gridCol w:w="1235"/>
        <w:gridCol w:w="1083"/>
        <w:gridCol w:w="1083"/>
        <w:gridCol w:w="280"/>
        <w:gridCol w:w="1228"/>
        <w:gridCol w:w="1076"/>
        <w:gridCol w:w="1076"/>
      </w:tblGrid>
      <w:tr w:rsidR="006738ED" w14:paraId="3368EC87" w14:textId="77777777" w:rsidTr="00AC6B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E57C" w14:textId="77777777" w:rsidR="006738ED" w:rsidRPr="00DF0D29" w:rsidRDefault="006738ED" w:rsidP="00AC6BDD"/>
        </w:tc>
        <w:tc>
          <w:tcPr>
            <w:tcW w:w="34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9792" w14:textId="77777777" w:rsidR="006738ED" w:rsidRPr="00DF0D29" w:rsidRDefault="006738ED" w:rsidP="00AC6BDD">
            <w:pPr>
              <w:jc w:val="center"/>
            </w:pPr>
            <w:r w:rsidRPr="00DF0D29">
              <w:t>Model 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877E" w14:textId="77777777" w:rsidR="006738ED" w:rsidRPr="00DF0D29" w:rsidRDefault="006738ED" w:rsidP="00AC6BDD">
            <w:pPr>
              <w:jc w:val="center"/>
            </w:pPr>
          </w:p>
        </w:tc>
        <w:tc>
          <w:tcPr>
            <w:tcW w:w="3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2C33E" w14:textId="77777777" w:rsidR="006738ED" w:rsidRPr="00DF0D29" w:rsidRDefault="006738ED" w:rsidP="00AC6BDD">
            <w:pPr>
              <w:jc w:val="center"/>
            </w:pPr>
            <w:r w:rsidRPr="00DF0D29">
              <w:t>Model 2</w:t>
            </w:r>
          </w:p>
        </w:tc>
      </w:tr>
      <w:tr w:rsidR="006738ED" w14:paraId="6964E2C5" w14:textId="77777777" w:rsidTr="00AC6B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6CA10" w14:textId="77777777" w:rsidR="006738ED" w:rsidRPr="00DF0D29" w:rsidRDefault="006738ED" w:rsidP="00AC6BDD">
            <w:r w:rsidRPr="00DF0D29">
              <w:t>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2AB8B" w14:textId="77777777" w:rsidR="006738ED" w:rsidRPr="00DF0D29" w:rsidRDefault="006738ED" w:rsidP="00AC6BDD">
            <w:pPr>
              <w:jc w:val="center"/>
            </w:pPr>
            <w:r w:rsidRPr="00DF0D29">
              <w:t>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BC445" w14:textId="77777777" w:rsidR="006738ED" w:rsidRPr="00DF0D29" w:rsidRDefault="006738ED" w:rsidP="00AC6BDD">
            <w:pPr>
              <w:jc w:val="center"/>
            </w:pPr>
            <w:r w:rsidRPr="00DF0D29">
              <w:t>S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55D91" w14:textId="0904A0E4" w:rsidR="006738ED" w:rsidRPr="00DF0D29" w:rsidRDefault="006738ED" w:rsidP="00AC6BDD">
            <w:pPr>
              <w:jc w:val="center"/>
            </w:pPr>
            <w:r w:rsidRPr="00DF0D29">
              <w:t>P</w:t>
            </w:r>
            <w:r w:rsidR="00720F18">
              <w:t xml:space="preserve"> 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336A2" w14:textId="77777777" w:rsidR="006738ED" w:rsidRPr="00DF0D29" w:rsidRDefault="006738ED" w:rsidP="00AC6BDD">
            <w:r w:rsidRPr="00DF0D29"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385BE" w14:textId="77777777" w:rsidR="006738ED" w:rsidRPr="00DF0D29" w:rsidRDefault="006738ED" w:rsidP="00AC6BDD">
            <w:pPr>
              <w:jc w:val="center"/>
            </w:pPr>
            <w:r w:rsidRPr="00DF0D29">
              <w:t>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EC042" w14:textId="77777777" w:rsidR="006738ED" w:rsidRPr="00DF0D29" w:rsidRDefault="006738ED" w:rsidP="00AC6BDD">
            <w:pPr>
              <w:jc w:val="center"/>
            </w:pPr>
            <w:r w:rsidRPr="00DF0D29">
              <w:t>S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29618" w14:textId="7E5F9F61" w:rsidR="006738ED" w:rsidRPr="00DF0D29" w:rsidRDefault="006738ED" w:rsidP="00AC6BDD">
            <w:pPr>
              <w:jc w:val="center"/>
            </w:pPr>
            <w:r w:rsidRPr="00DF0D29">
              <w:t>P</w:t>
            </w:r>
            <w:r w:rsidR="00720F18">
              <w:t xml:space="preserve"> value</w:t>
            </w:r>
          </w:p>
        </w:tc>
      </w:tr>
      <w:tr w:rsidR="006738ED" w14:paraId="65A6BB06" w14:textId="77777777" w:rsidTr="00AC6B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876A" w14:textId="77777777" w:rsidR="006738ED" w:rsidRPr="00DF0D29" w:rsidRDefault="006738ED" w:rsidP="00AC6BDD">
            <w:r w:rsidRPr="00DF0D29">
              <w:t>Re-experiencing symptom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E446" w14:textId="77777777" w:rsidR="006738ED" w:rsidRPr="00DF0D29" w:rsidRDefault="006738ED" w:rsidP="00AC6BDD">
            <w:pPr>
              <w:jc w:val="right"/>
            </w:pPr>
            <w:r w:rsidRPr="00DF0D29">
              <w:t>-0.0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0115" w14:textId="77777777" w:rsidR="006738ED" w:rsidRPr="00DF0D29" w:rsidRDefault="006738ED" w:rsidP="00AC6BDD">
            <w:pPr>
              <w:jc w:val="center"/>
            </w:pPr>
            <w:r w:rsidRPr="00DF0D29">
              <w:t>0.0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708C" w14:textId="77777777" w:rsidR="006738ED" w:rsidRPr="00DF0D29" w:rsidRDefault="006738ED" w:rsidP="00AC6BDD">
            <w:pPr>
              <w:jc w:val="center"/>
            </w:pPr>
            <w:r w:rsidRPr="00DF0D29">
              <w:t>0.0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969B" w14:textId="77777777" w:rsidR="006738ED" w:rsidRPr="00DF0D29" w:rsidRDefault="006738ED" w:rsidP="00AC6BDD">
            <w:pPr>
              <w:jc w:val="center"/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99CA" w14:textId="77777777" w:rsidR="006738ED" w:rsidRPr="00DF0D29" w:rsidRDefault="006738ED" w:rsidP="00AC6BDD">
            <w:pPr>
              <w:jc w:val="right"/>
            </w:pPr>
            <w:r w:rsidRPr="00DF0D29">
              <w:t>-0.0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C049" w14:textId="77777777" w:rsidR="006738ED" w:rsidRPr="00DF0D29" w:rsidRDefault="006738ED" w:rsidP="00AC6BDD">
            <w:pPr>
              <w:jc w:val="center"/>
            </w:pPr>
            <w:r w:rsidRPr="00DF0D29">
              <w:t>0.0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8B8F" w14:textId="77777777" w:rsidR="006738ED" w:rsidRPr="00DF0D29" w:rsidRDefault="006738ED" w:rsidP="00AC6BDD">
            <w:pPr>
              <w:jc w:val="center"/>
            </w:pPr>
            <w:r>
              <w:rPr>
                <w:color w:val="000000"/>
              </w:rPr>
              <w:t>&lt;0.001</w:t>
            </w:r>
          </w:p>
        </w:tc>
      </w:tr>
      <w:tr w:rsidR="006738ED" w14:paraId="74F6EEAB" w14:textId="77777777" w:rsidTr="00AC6B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B95C" w14:textId="77777777" w:rsidR="006738ED" w:rsidRPr="00DF0D29" w:rsidRDefault="006738ED" w:rsidP="00AC6BDD">
            <w:r w:rsidRPr="00DF0D29">
              <w:t>Avoidance symptom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D2A4" w14:textId="77777777" w:rsidR="006738ED" w:rsidRPr="00DF0D29" w:rsidRDefault="006738ED" w:rsidP="00AC6BDD">
            <w:pPr>
              <w:jc w:val="right"/>
            </w:pPr>
            <w:r w:rsidRPr="00DF0D29">
              <w:t>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BDB5" w14:textId="77777777" w:rsidR="006738ED" w:rsidRPr="00DF0D29" w:rsidRDefault="006738ED" w:rsidP="00AC6BDD">
            <w:pPr>
              <w:jc w:val="center"/>
            </w:pPr>
            <w:r w:rsidRPr="00DF0D29">
              <w:t>0.0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CAAE" w14:textId="77777777" w:rsidR="006738ED" w:rsidRPr="00DF0D29" w:rsidRDefault="006738ED" w:rsidP="00AC6BDD">
            <w:pPr>
              <w:jc w:val="center"/>
            </w:pPr>
            <w:r w:rsidRPr="00DF0D29">
              <w:t>0.8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4DB3" w14:textId="77777777" w:rsidR="006738ED" w:rsidRPr="00DF0D29" w:rsidRDefault="006738ED" w:rsidP="00AC6BDD">
            <w:pPr>
              <w:jc w:val="center"/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B9B9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C50C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4B35" w14:textId="77777777" w:rsidR="006738ED" w:rsidRPr="00DF0D29" w:rsidRDefault="006738ED" w:rsidP="00AC6BDD"/>
        </w:tc>
      </w:tr>
      <w:tr w:rsidR="006738ED" w14:paraId="0D862C66" w14:textId="77777777" w:rsidTr="00AC6B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FBB9" w14:textId="77777777" w:rsidR="006738ED" w:rsidRPr="00DF0D29" w:rsidRDefault="006738ED" w:rsidP="00AC6BDD">
            <w:r w:rsidRPr="00DF0D29">
              <w:t>Hyperarousal Symptom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CDBC" w14:textId="77777777" w:rsidR="006738ED" w:rsidRPr="00DF0D29" w:rsidRDefault="006738ED" w:rsidP="00AC6BDD">
            <w:pPr>
              <w:jc w:val="right"/>
            </w:pPr>
            <w:r w:rsidRPr="00DF0D29">
              <w:t>0.0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83DB" w14:textId="77777777" w:rsidR="006738ED" w:rsidRPr="00DF0D29" w:rsidRDefault="006738ED" w:rsidP="00AC6BDD">
            <w:pPr>
              <w:jc w:val="center"/>
            </w:pPr>
            <w:r w:rsidRPr="00DF0D29">
              <w:t>0.0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4B3E" w14:textId="77777777" w:rsidR="006738ED" w:rsidRPr="00DF0D29" w:rsidRDefault="006738ED" w:rsidP="00AC6BDD">
            <w:pPr>
              <w:jc w:val="center"/>
            </w:pPr>
            <w:r w:rsidRPr="00DF0D29">
              <w:t>0.3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4578" w14:textId="77777777" w:rsidR="006738ED" w:rsidRPr="00DF0D29" w:rsidRDefault="006738ED" w:rsidP="00AC6BDD">
            <w:pPr>
              <w:jc w:val="center"/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CC0F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2F85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D384" w14:textId="77777777" w:rsidR="006738ED" w:rsidRPr="00DF0D29" w:rsidRDefault="006738ED" w:rsidP="00AC6BDD"/>
        </w:tc>
      </w:tr>
      <w:tr w:rsidR="006738ED" w14:paraId="4FA60FCC" w14:textId="77777777" w:rsidTr="00AC6B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F66E" w14:textId="77777777" w:rsidR="006738ED" w:rsidRPr="00DF0D29" w:rsidRDefault="006738ED" w:rsidP="00AC6BDD">
            <w:r w:rsidRPr="00DF0D29">
              <w:t>Negative experienc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CEB4" w14:textId="77777777" w:rsidR="006738ED" w:rsidRPr="00DF0D29" w:rsidRDefault="006738ED" w:rsidP="00AC6BDD">
            <w:pPr>
              <w:jc w:val="right"/>
            </w:pPr>
            <w:r w:rsidRPr="00DF0D29">
              <w:t>0.0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82DE" w14:textId="77777777" w:rsidR="006738ED" w:rsidRPr="00DF0D29" w:rsidRDefault="006738ED" w:rsidP="00AC6BDD">
            <w:pPr>
              <w:jc w:val="center"/>
            </w:pPr>
            <w:r w:rsidRPr="00DF0D29">
              <w:t>0.0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5051" w14:textId="77777777" w:rsidR="006738ED" w:rsidRPr="00DF0D29" w:rsidRDefault="006738ED" w:rsidP="00AC6BDD">
            <w:pPr>
              <w:jc w:val="center"/>
            </w:pPr>
            <w:r w:rsidRPr="00DF0D29">
              <w:t>0.5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332E" w14:textId="77777777" w:rsidR="006738ED" w:rsidRPr="00DF0D29" w:rsidRDefault="006738ED" w:rsidP="00AC6BDD">
            <w:pPr>
              <w:jc w:val="center"/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39EF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77F1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249B" w14:textId="77777777" w:rsidR="006738ED" w:rsidRPr="00DF0D29" w:rsidRDefault="006738ED" w:rsidP="00AC6BDD"/>
        </w:tc>
      </w:tr>
      <w:tr w:rsidR="006738ED" w14:paraId="002DE8BA" w14:textId="77777777" w:rsidTr="00AC6B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D582" w14:textId="77777777" w:rsidR="006738ED" w:rsidRPr="00DF0D29" w:rsidRDefault="006738ED" w:rsidP="00AC6BDD"/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B23F" w14:textId="77777777" w:rsidR="006738ED" w:rsidRPr="00DF0D29" w:rsidRDefault="006738ED" w:rsidP="00AC6BDD"/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E271" w14:textId="77777777" w:rsidR="006738ED" w:rsidRPr="00DF0D29" w:rsidRDefault="006738ED" w:rsidP="00AC6BDD">
            <w:pPr>
              <w:jc w:val="right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F4CC" w14:textId="77777777" w:rsidR="006738ED" w:rsidRPr="00DF0D29" w:rsidRDefault="006738ED" w:rsidP="00AC6BDD"/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1798" w14:textId="77777777" w:rsidR="006738ED" w:rsidRPr="00DF0D29" w:rsidRDefault="006738ED" w:rsidP="00AC6BDD"/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E1C2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AA85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5807" w14:textId="77777777" w:rsidR="006738ED" w:rsidRPr="00DF0D29" w:rsidRDefault="006738ED" w:rsidP="00AC6BDD"/>
        </w:tc>
      </w:tr>
      <w:tr w:rsidR="006738ED" w14:paraId="4CB18226" w14:textId="77777777" w:rsidTr="00AC6B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5D56C" w14:textId="77777777" w:rsidR="006738ED" w:rsidRPr="00DF0D29" w:rsidRDefault="006738ED" w:rsidP="00AC6BDD">
            <w:r w:rsidRPr="00DF0D29">
              <w:t>Depressive Symptom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996BC" w14:textId="77777777" w:rsidR="006738ED" w:rsidRPr="00DF0D29" w:rsidRDefault="006738ED" w:rsidP="00AC6BDD">
            <w:pPr>
              <w:jc w:val="right"/>
            </w:pPr>
            <w:r w:rsidRPr="00DF0D29"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86DF5" w14:textId="77777777" w:rsidR="006738ED" w:rsidRPr="00DF0D29" w:rsidRDefault="006738ED" w:rsidP="00AC6BDD">
            <w:r w:rsidRPr="00DF0D29"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F2AAA" w14:textId="77777777" w:rsidR="006738ED" w:rsidRPr="00DF0D29" w:rsidRDefault="006738ED" w:rsidP="00AC6BDD">
            <w:r w:rsidRPr="00DF0D29"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4B3B7" w14:textId="77777777" w:rsidR="006738ED" w:rsidRPr="00DF0D29" w:rsidRDefault="006738ED" w:rsidP="00AC6BDD">
            <w:r w:rsidRPr="00DF0D29"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F6C56" w14:textId="77777777" w:rsidR="006738ED" w:rsidRPr="00DF0D29" w:rsidRDefault="006738ED" w:rsidP="00AC6BDD">
            <w:pPr>
              <w:jc w:val="right"/>
            </w:pPr>
            <w:r w:rsidRPr="00DF0D29">
              <w:t>0.0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C1EEB" w14:textId="77777777" w:rsidR="006738ED" w:rsidRPr="00DF0D29" w:rsidRDefault="006738ED" w:rsidP="00AC6BDD">
            <w:pPr>
              <w:jc w:val="center"/>
            </w:pPr>
            <w:r w:rsidRPr="00DF0D29">
              <w:t>0.00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B0AFF" w14:textId="77777777" w:rsidR="006738ED" w:rsidRPr="00DF0D29" w:rsidRDefault="006738ED" w:rsidP="00AC6BDD">
            <w:pPr>
              <w:jc w:val="center"/>
            </w:pPr>
            <w:r w:rsidRPr="00DF0D29">
              <w:t>0.030</w:t>
            </w:r>
          </w:p>
        </w:tc>
      </w:tr>
      <w:tr w:rsidR="00A372AE" w14:paraId="26651837" w14:textId="77777777" w:rsidTr="00096FB8">
        <w:trPr>
          <w:trHeight w:val="320"/>
        </w:trPr>
        <w:tc>
          <w:tcPr>
            <w:tcW w:w="100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DC6D" w14:textId="0D87923E" w:rsidR="00A372AE" w:rsidRPr="00DF0D29" w:rsidRDefault="00A372AE" w:rsidP="00AC6BDD">
            <w:r w:rsidRPr="00DF0D29">
              <w:rPr>
                <w:b/>
                <w:bCs/>
              </w:rPr>
              <w:t>Note</w:t>
            </w:r>
            <w:r w:rsidRPr="00DF0D29">
              <w:t>: Models adjust for age, sex, and race/ethnicity</w:t>
            </w:r>
            <w:r>
              <w:t>. Estimates are significant p≤0.001.</w:t>
            </w:r>
          </w:p>
        </w:tc>
      </w:tr>
    </w:tbl>
    <w:p w14:paraId="0F5ECEEC" w14:textId="2AB76ECD" w:rsidR="006738ED" w:rsidRDefault="006738ED" w:rsidP="006738ED">
      <w:pPr>
        <w:spacing w:line="480" w:lineRule="auto"/>
        <w:rPr>
          <w:b/>
          <w:bCs/>
        </w:rPr>
      </w:pPr>
    </w:p>
    <w:p w14:paraId="296B90AD" w14:textId="77777777" w:rsidR="00D32F23" w:rsidRDefault="00D32F23"/>
    <w:sectPr w:rsidR="00D32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8ED"/>
    <w:rsid w:val="00106AA2"/>
    <w:rsid w:val="00322245"/>
    <w:rsid w:val="003745FF"/>
    <w:rsid w:val="0058462F"/>
    <w:rsid w:val="00640700"/>
    <w:rsid w:val="006738ED"/>
    <w:rsid w:val="006C0737"/>
    <w:rsid w:val="006F35F9"/>
    <w:rsid w:val="00720F18"/>
    <w:rsid w:val="007E29BA"/>
    <w:rsid w:val="00847B84"/>
    <w:rsid w:val="00A372AE"/>
    <w:rsid w:val="00A71E4B"/>
    <w:rsid w:val="00C922A4"/>
    <w:rsid w:val="00CD787B"/>
    <w:rsid w:val="00CF25DF"/>
    <w:rsid w:val="00D32F23"/>
    <w:rsid w:val="00DA53E1"/>
    <w:rsid w:val="00EA0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F1F00"/>
  <w15:chartTrackingRefBased/>
  <w15:docId w15:val="{02ABFF60-27D4-DA46-ACFE-B4A67737C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8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4070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5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ston, Sean</dc:creator>
  <cp:keywords/>
  <dc:description/>
  <cp:lastModifiedBy>Clouston, Sean</cp:lastModifiedBy>
  <cp:revision>4</cp:revision>
  <dcterms:created xsi:type="dcterms:W3CDTF">2023-01-18T14:49:00Z</dcterms:created>
  <dcterms:modified xsi:type="dcterms:W3CDTF">2023-02-22T18:55:00Z</dcterms:modified>
</cp:coreProperties>
</file>